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A7172" w14:textId="1870DD57" w:rsidR="00560CC0" w:rsidRPr="006B10C4" w:rsidRDefault="00A14CC5" w:rsidP="00F661B0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6B10C4">
        <w:rPr>
          <w:rFonts w:ascii="Times New Roman" w:hAnsi="Times New Roman"/>
          <w:b/>
          <w:sz w:val="24"/>
          <w:szCs w:val="24"/>
        </w:rPr>
        <w:t xml:space="preserve">Table </w:t>
      </w:r>
      <w:r w:rsidR="00AB4394">
        <w:rPr>
          <w:rFonts w:ascii="Times New Roman" w:hAnsi="Times New Roman" w:hint="eastAsia"/>
          <w:b/>
          <w:sz w:val="24"/>
          <w:szCs w:val="24"/>
        </w:rPr>
        <w:t>S2</w:t>
      </w:r>
      <w:r w:rsidR="00560CC0" w:rsidRPr="006B10C4">
        <w:rPr>
          <w:rFonts w:ascii="Times New Roman" w:hAnsi="Times New Roman"/>
          <w:b/>
          <w:sz w:val="24"/>
          <w:szCs w:val="24"/>
        </w:rPr>
        <w:t>.</w:t>
      </w:r>
      <w:r w:rsidR="00924838" w:rsidRPr="006B10C4">
        <w:rPr>
          <w:rFonts w:ascii="Times New Roman" w:hAnsi="Times New Roman"/>
          <w:b/>
          <w:sz w:val="24"/>
          <w:szCs w:val="24"/>
        </w:rPr>
        <w:t xml:space="preserve"> </w:t>
      </w:r>
      <w:r w:rsidR="00D1598E" w:rsidRPr="006B10C4">
        <w:rPr>
          <w:rFonts w:ascii="Times New Roman" w:hAnsi="Times New Roman"/>
          <w:b/>
          <w:sz w:val="24"/>
          <w:szCs w:val="24"/>
        </w:rPr>
        <w:t>Clinical outcomes</w:t>
      </w:r>
      <w:r w:rsidR="00711AF4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0" w:name="_Hlk184399533"/>
      <w:r w:rsidR="00711AF4">
        <w:rPr>
          <w:rFonts w:ascii="Times New Roman" w:hAnsi="Times New Roman" w:hint="eastAsia"/>
          <w:b/>
          <w:sz w:val="24"/>
          <w:szCs w:val="24"/>
        </w:rPr>
        <w:t>in patients without CLTI</w:t>
      </w:r>
      <w:bookmarkEnd w:id="0"/>
    </w:p>
    <w:tbl>
      <w:tblPr>
        <w:tblStyle w:val="aa"/>
        <w:tblW w:w="98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18"/>
        <w:gridCol w:w="1928"/>
        <w:gridCol w:w="1928"/>
        <w:gridCol w:w="1928"/>
        <w:gridCol w:w="964"/>
      </w:tblGrid>
      <w:tr w:rsidR="00D52F50" w:rsidRPr="006B10C4" w14:paraId="5AF966A9" w14:textId="77777777" w:rsidTr="00D52F50">
        <w:trPr>
          <w:trHeight w:val="794"/>
          <w:jc w:val="center"/>
        </w:trPr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0F102F" w14:textId="77777777" w:rsidR="00D52F50" w:rsidRPr="006B10C4" w:rsidRDefault="00D52F50" w:rsidP="00D52F5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B10C4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41CB53" w14:textId="77777777" w:rsidR="00D52F50" w:rsidRPr="008D4EC3" w:rsidRDefault="00D52F50" w:rsidP="00D52F5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4EC3">
              <w:rPr>
                <w:rFonts w:ascii="Times New Roman" w:hAnsi="Times New Roman"/>
                <w:sz w:val="24"/>
                <w:szCs w:val="24"/>
              </w:rPr>
              <w:t>All</w:t>
            </w:r>
          </w:p>
          <w:p w14:paraId="0B807FB3" w14:textId="0503DFAE" w:rsidR="00D52F50" w:rsidRPr="006B10C4" w:rsidRDefault="00D52F50" w:rsidP="00D52F5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4EC3">
              <w:rPr>
                <w:rFonts w:ascii="Times New Roman" w:hAnsi="Times New Roman"/>
                <w:sz w:val="24"/>
                <w:szCs w:val="24"/>
              </w:rPr>
              <w:t>(n=</w:t>
            </w:r>
            <w:r w:rsidR="006D42D4">
              <w:rPr>
                <w:rFonts w:ascii="Times New Roman" w:hAnsi="Times New Roman" w:hint="eastAsia"/>
                <w:sz w:val="24"/>
                <w:szCs w:val="24"/>
              </w:rPr>
              <w:t>419</w:t>
            </w:r>
            <w:r w:rsidRPr="008D4E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093A55" w14:textId="77777777" w:rsidR="00D52F50" w:rsidRPr="008D4EC3" w:rsidRDefault="00D52F50" w:rsidP="00D52F5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I-EVT</w:t>
            </w:r>
          </w:p>
          <w:p w14:paraId="05F6532B" w14:textId="34FB5F3A" w:rsidR="00D52F50" w:rsidRPr="006B10C4" w:rsidRDefault="00D52F50" w:rsidP="00D52F5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4EC3">
              <w:rPr>
                <w:rFonts w:ascii="Times New Roman" w:hAnsi="Times New Roman"/>
                <w:sz w:val="24"/>
                <w:szCs w:val="24"/>
              </w:rPr>
              <w:t>(n=</w:t>
            </w:r>
            <w:r w:rsidR="006D42D4">
              <w:rPr>
                <w:rFonts w:ascii="Times New Roman" w:hAnsi="Times New Roman" w:hint="eastAsia"/>
                <w:sz w:val="24"/>
                <w:szCs w:val="24"/>
              </w:rPr>
              <w:t>174</w:t>
            </w:r>
            <w:r w:rsidRPr="008D4E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E77CB5" w14:textId="77777777" w:rsidR="00D52F50" w:rsidRPr="008D4EC3" w:rsidRDefault="00D52F50" w:rsidP="00D52F5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-EVT</w:t>
            </w:r>
          </w:p>
          <w:p w14:paraId="6E6ACBB2" w14:textId="21B57B88" w:rsidR="00D52F50" w:rsidRPr="006B10C4" w:rsidRDefault="00D52F50" w:rsidP="00D52F5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4EC3">
              <w:rPr>
                <w:rFonts w:ascii="Times New Roman" w:hAnsi="Times New Roman"/>
                <w:sz w:val="24"/>
                <w:szCs w:val="24"/>
              </w:rPr>
              <w:t>(n=</w:t>
            </w:r>
            <w:r w:rsidR="006D42D4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8D4E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8B95A9" w14:textId="7A8260FA" w:rsidR="00D52F50" w:rsidRPr="006B10C4" w:rsidRDefault="00D52F50" w:rsidP="00D52F5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4EC3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D52F50" w:rsidRPr="006B10C4" w14:paraId="3215F638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62BECB7F" w14:textId="096FED35" w:rsidR="00D52F50" w:rsidRPr="006B10C4" w:rsidRDefault="00D52F50" w:rsidP="006B135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_Hlk523488560"/>
            <w:r w:rsidRPr="006B10C4">
              <w:rPr>
                <w:rFonts w:ascii="Times New Roman" w:hAnsi="Times New Roman"/>
                <w:sz w:val="24"/>
                <w:szCs w:val="24"/>
              </w:rPr>
              <w:t>MACE</w:t>
            </w:r>
          </w:p>
        </w:tc>
        <w:tc>
          <w:tcPr>
            <w:tcW w:w="1928" w:type="dxa"/>
            <w:vAlign w:val="center"/>
          </w:tcPr>
          <w:p w14:paraId="4C91C132" w14:textId="5454A30A" w:rsidR="00D52F50" w:rsidRPr="006B10C4" w:rsidRDefault="009D3E91" w:rsidP="006B135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 (9.3%)</w:t>
            </w:r>
          </w:p>
        </w:tc>
        <w:tc>
          <w:tcPr>
            <w:tcW w:w="1928" w:type="dxa"/>
            <w:vAlign w:val="center"/>
          </w:tcPr>
          <w:p w14:paraId="0EAD70E3" w14:textId="0DD2F861" w:rsidR="00D52F50" w:rsidRPr="006B10C4" w:rsidRDefault="009D3E91" w:rsidP="006B135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8.1%)</w:t>
            </w:r>
          </w:p>
        </w:tc>
        <w:tc>
          <w:tcPr>
            <w:tcW w:w="1928" w:type="dxa"/>
            <w:vAlign w:val="center"/>
          </w:tcPr>
          <w:p w14:paraId="0B0567AD" w14:textId="4FA62A40" w:rsidR="00D52F50" w:rsidRPr="006B10C4" w:rsidRDefault="009D3E91" w:rsidP="006B135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(10.2%)</w:t>
            </w:r>
          </w:p>
        </w:tc>
        <w:tc>
          <w:tcPr>
            <w:tcW w:w="964" w:type="dxa"/>
            <w:vAlign w:val="center"/>
          </w:tcPr>
          <w:p w14:paraId="69671177" w14:textId="71356542" w:rsidR="00D52F50" w:rsidRPr="006B10C4" w:rsidRDefault="009D3E91" w:rsidP="006B135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0</w:t>
            </w:r>
          </w:p>
        </w:tc>
      </w:tr>
      <w:tr w:rsidR="00D52F50" w:rsidRPr="006B10C4" w14:paraId="2056B4DB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48AA14A7" w14:textId="05069884" w:rsidR="00D52F50" w:rsidRPr="006B10C4" w:rsidRDefault="00D52F50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B10C4">
              <w:rPr>
                <w:rFonts w:ascii="Times New Roman" w:hAnsi="Times New Roman"/>
                <w:sz w:val="24"/>
                <w:szCs w:val="24"/>
              </w:rPr>
              <w:t xml:space="preserve"> Cardiovascular death</w:t>
            </w:r>
          </w:p>
        </w:tc>
        <w:tc>
          <w:tcPr>
            <w:tcW w:w="1928" w:type="dxa"/>
            <w:vAlign w:val="center"/>
          </w:tcPr>
          <w:p w14:paraId="3FE7355E" w14:textId="1A4E0D65" w:rsidR="00D52F50" w:rsidRPr="006B10C4" w:rsidRDefault="009D3E91" w:rsidP="00D1598E">
            <w:pPr>
              <w:spacing w:line="276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9 (2.2%)</w:t>
            </w:r>
          </w:p>
        </w:tc>
        <w:tc>
          <w:tcPr>
            <w:tcW w:w="1928" w:type="dxa"/>
            <w:vAlign w:val="center"/>
          </w:tcPr>
          <w:p w14:paraId="23F723CD" w14:textId="3ED8FFB4" w:rsidR="00D52F50" w:rsidRPr="006B10C4" w:rsidRDefault="009D3E91" w:rsidP="00D1598E">
            <w:pPr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3 (1.7%)</w:t>
            </w:r>
          </w:p>
        </w:tc>
        <w:tc>
          <w:tcPr>
            <w:tcW w:w="1928" w:type="dxa"/>
            <w:vAlign w:val="center"/>
          </w:tcPr>
          <w:p w14:paraId="6BFBEC98" w14:textId="37820CC2" w:rsidR="00D52F50" w:rsidRPr="006B10C4" w:rsidRDefault="009D3E91" w:rsidP="00D1598E">
            <w:pPr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6 (2.5%)</w:t>
            </w:r>
          </w:p>
        </w:tc>
        <w:tc>
          <w:tcPr>
            <w:tcW w:w="964" w:type="dxa"/>
            <w:vAlign w:val="center"/>
          </w:tcPr>
          <w:p w14:paraId="3F6EFFC3" w14:textId="24CD1048" w:rsidR="00D52F50" w:rsidRPr="006B10C4" w:rsidRDefault="009D3E91" w:rsidP="00D1598E">
            <w:pPr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D52F50" w:rsidRPr="006B10C4" w14:paraId="4A067CE0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319E65EB" w14:textId="70155CC4" w:rsidR="00D52F50" w:rsidRPr="006B10C4" w:rsidRDefault="00D52F50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B10C4">
              <w:rPr>
                <w:rFonts w:ascii="Times New Roman" w:hAnsi="Times New Roman"/>
                <w:sz w:val="24"/>
                <w:szCs w:val="24"/>
              </w:rPr>
              <w:t xml:space="preserve"> Myocardial infarction</w:t>
            </w:r>
          </w:p>
        </w:tc>
        <w:tc>
          <w:tcPr>
            <w:tcW w:w="1928" w:type="dxa"/>
            <w:vAlign w:val="center"/>
          </w:tcPr>
          <w:p w14:paraId="24B8A4FD" w14:textId="615A321A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0.7%)</w:t>
            </w:r>
          </w:p>
        </w:tc>
        <w:tc>
          <w:tcPr>
            <w:tcW w:w="1928" w:type="dxa"/>
            <w:vAlign w:val="center"/>
          </w:tcPr>
          <w:p w14:paraId="5A9E55BA" w14:textId="7BFAD82A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0.6%)</w:t>
            </w:r>
          </w:p>
        </w:tc>
        <w:tc>
          <w:tcPr>
            <w:tcW w:w="1928" w:type="dxa"/>
            <w:vAlign w:val="center"/>
          </w:tcPr>
          <w:p w14:paraId="34E61CC2" w14:textId="4ABDC24B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0.8%)</w:t>
            </w:r>
          </w:p>
        </w:tc>
        <w:tc>
          <w:tcPr>
            <w:tcW w:w="964" w:type="dxa"/>
            <w:vAlign w:val="center"/>
          </w:tcPr>
          <w:p w14:paraId="79C30793" w14:textId="6D50A0E2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</w:t>
            </w:r>
          </w:p>
        </w:tc>
      </w:tr>
      <w:tr w:rsidR="00D52F50" w:rsidRPr="006B10C4" w14:paraId="4700DF7F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75F17B8F" w14:textId="77AA5E40" w:rsidR="00D52F50" w:rsidRPr="006B10C4" w:rsidRDefault="00D52F50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B10C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B10C4">
              <w:rPr>
                <w:rFonts w:ascii="Times New Roman" w:hAnsi="Times New Roman" w:hint="eastAsia"/>
                <w:sz w:val="24"/>
                <w:szCs w:val="24"/>
              </w:rPr>
              <w:t>Ischemic s</w:t>
            </w:r>
            <w:r w:rsidRPr="006B10C4">
              <w:rPr>
                <w:rFonts w:ascii="Times New Roman" w:hAnsi="Times New Roman"/>
                <w:sz w:val="24"/>
                <w:szCs w:val="24"/>
              </w:rPr>
              <w:t>troke</w:t>
            </w:r>
          </w:p>
        </w:tc>
        <w:tc>
          <w:tcPr>
            <w:tcW w:w="1928" w:type="dxa"/>
            <w:vAlign w:val="center"/>
          </w:tcPr>
          <w:p w14:paraId="4C1E0327" w14:textId="2744DDA2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3.1%)</w:t>
            </w:r>
          </w:p>
        </w:tc>
        <w:tc>
          <w:tcPr>
            <w:tcW w:w="1928" w:type="dxa"/>
            <w:vAlign w:val="center"/>
          </w:tcPr>
          <w:p w14:paraId="366BBFB7" w14:textId="211FDC3C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3.5%)</w:t>
            </w:r>
          </w:p>
        </w:tc>
        <w:tc>
          <w:tcPr>
            <w:tcW w:w="1928" w:type="dxa"/>
            <w:vAlign w:val="center"/>
          </w:tcPr>
          <w:p w14:paraId="7E1426C4" w14:textId="0FC157F0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2.9%)</w:t>
            </w:r>
          </w:p>
        </w:tc>
        <w:tc>
          <w:tcPr>
            <w:tcW w:w="964" w:type="dxa"/>
            <w:vAlign w:val="center"/>
          </w:tcPr>
          <w:p w14:paraId="3C3E8F01" w14:textId="44810468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8</w:t>
            </w:r>
          </w:p>
        </w:tc>
      </w:tr>
      <w:tr w:rsidR="001307E8" w:rsidRPr="006B10C4" w14:paraId="54988AD7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6D65395C" w14:textId="72BA0668" w:rsidR="001307E8" w:rsidRPr="006B10C4" w:rsidRDefault="001307E8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Heart failure hospitalization</w:t>
            </w:r>
          </w:p>
        </w:tc>
        <w:tc>
          <w:tcPr>
            <w:tcW w:w="1928" w:type="dxa"/>
            <w:vAlign w:val="center"/>
          </w:tcPr>
          <w:p w14:paraId="5F56788E" w14:textId="0B172818" w:rsidR="001307E8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 (4.5%)</w:t>
            </w:r>
          </w:p>
        </w:tc>
        <w:tc>
          <w:tcPr>
            <w:tcW w:w="1928" w:type="dxa"/>
            <w:vAlign w:val="center"/>
          </w:tcPr>
          <w:p w14:paraId="135BBC6D" w14:textId="5D55AA48" w:rsidR="001307E8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4.0%)</w:t>
            </w:r>
          </w:p>
        </w:tc>
        <w:tc>
          <w:tcPr>
            <w:tcW w:w="1928" w:type="dxa"/>
            <w:vAlign w:val="center"/>
          </w:tcPr>
          <w:p w14:paraId="41585719" w14:textId="2C1EF7FC" w:rsidR="001307E8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4.9%)</w:t>
            </w:r>
          </w:p>
        </w:tc>
        <w:tc>
          <w:tcPr>
            <w:tcW w:w="964" w:type="dxa"/>
            <w:vAlign w:val="center"/>
          </w:tcPr>
          <w:p w14:paraId="75122814" w14:textId="0FCEAF6E" w:rsidR="001307E8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1</w:t>
            </w:r>
          </w:p>
        </w:tc>
      </w:tr>
      <w:tr w:rsidR="00D52F50" w:rsidRPr="006B10C4" w14:paraId="34D5169A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3F8E3286" w14:textId="282E0B30" w:rsidR="00D52F50" w:rsidRPr="006B10C4" w:rsidRDefault="00D52F50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928" w:type="dxa"/>
            <w:vAlign w:val="center"/>
          </w:tcPr>
          <w:p w14:paraId="4D350B2E" w14:textId="079899A2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 (13.8%)</w:t>
            </w:r>
          </w:p>
        </w:tc>
        <w:tc>
          <w:tcPr>
            <w:tcW w:w="1928" w:type="dxa"/>
            <w:vAlign w:val="center"/>
          </w:tcPr>
          <w:p w14:paraId="06FACF03" w14:textId="279EB449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5.2%)</w:t>
            </w:r>
          </w:p>
        </w:tc>
        <w:tc>
          <w:tcPr>
            <w:tcW w:w="1928" w:type="dxa"/>
            <w:vAlign w:val="center"/>
          </w:tcPr>
          <w:p w14:paraId="5EE45DC3" w14:textId="75B2F962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 (20.0%)</w:t>
            </w:r>
          </w:p>
        </w:tc>
        <w:tc>
          <w:tcPr>
            <w:tcW w:w="964" w:type="dxa"/>
            <w:vAlign w:val="center"/>
          </w:tcPr>
          <w:p w14:paraId="79EDDA1A" w14:textId="1362C1FC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D52F50" w:rsidRPr="006B10C4" w14:paraId="2680E977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078AE594" w14:textId="557C4460" w:rsidR="00D52F50" w:rsidRPr="006B10C4" w:rsidRDefault="00D52F50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B10C4">
              <w:rPr>
                <w:rFonts w:ascii="Times New Roman" w:hAnsi="Times New Roman"/>
                <w:sz w:val="24"/>
                <w:szCs w:val="24"/>
              </w:rPr>
              <w:t xml:space="preserve"> Acute limb ischemia</w:t>
            </w:r>
          </w:p>
        </w:tc>
        <w:tc>
          <w:tcPr>
            <w:tcW w:w="1928" w:type="dxa"/>
            <w:vAlign w:val="center"/>
          </w:tcPr>
          <w:p w14:paraId="76961B74" w14:textId="1F3223A9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1.2%)</w:t>
            </w:r>
          </w:p>
        </w:tc>
        <w:tc>
          <w:tcPr>
            <w:tcW w:w="1928" w:type="dxa"/>
            <w:vAlign w:val="center"/>
          </w:tcPr>
          <w:p w14:paraId="77A83649" w14:textId="02A39B8D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0.6%)</w:t>
            </w:r>
          </w:p>
        </w:tc>
        <w:tc>
          <w:tcPr>
            <w:tcW w:w="1928" w:type="dxa"/>
            <w:vAlign w:val="center"/>
          </w:tcPr>
          <w:p w14:paraId="507F9B40" w14:textId="7BA0CA85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1.6%)</w:t>
            </w:r>
          </w:p>
        </w:tc>
        <w:tc>
          <w:tcPr>
            <w:tcW w:w="964" w:type="dxa"/>
            <w:vAlign w:val="center"/>
          </w:tcPr>
          <w:p w14:paraId="6C236FB2" w14:textId="6188BE91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1</w:t>
            </w:r>
          </w:p>
        </w:tc>
      </w:tr>
      <w:tr w:rsidR="00D52F50" w:rsidRPr="006B10C4" w14:paraId="5369F6D1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3A893FFD" w14:textId="4FB30CF6" w:rsidR="00D52F50" w:rsidRPr="006B10C4" w:rsidRDefault="00D52F50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B10C4">
              <w:rPr>
                <w:rFonts w:ascii="Times New Roman" w:hAnsi="Times New Roman"/>
                <w:sz w:val="24"/>
                <w:szCs w:val="24"/>
              </w:rPr>
              <w:t xml:space="preserve"> Major amputation</w:t>
            </w:r>
          </w:p>
        </w:tc>
        <w:tc>
          <w:tcPr>
            <w:tcW w:w="1928" w:type="dxa"/>
            <w:vAlign w:val="center"/>
          </w:tcPr>
          <w:p w14:paraId="3E68AADF" w14:textId="75CAEF70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1.0%)</w:t>
            </w:r>
          </w:p>
        </w:tc>
        <w:tc>
          <w:tcPr>
            <w:tcW w:w="1928" w:type="dxa"/>
            <w:vAlign w:val="center"/>
          </w:tcPr>
          <w:p w14:paraId="506FFE4F" w14:textId="6B4D88F4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0.6%)</w:t>
            </w:r>
          </w:p>
        </w:tc>
        <w:tc>
          <w:tcPr>
            <w:tcW w:w="1928" w:type="dxa"/>
            <w:vAlign w:val="center"/>
          </w:tcPr>
          <w:p w14:paraId="5F361F0E" w14:textId="0E82E1D1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1.2%)</w:t>
            </w:r>
          </w:p>
        </w:tc>
        <w:tc>
          <w:tcPr>
            <w:tcW w:w="964" w:type="dxa"/>
            <w:vAlign w:val="center"/>
          </w:tcPr>
          <w:p w14:paraId="7623B880" w14:textId="40B21FB8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4</w:t>
            </w:r>
          </w:p>
        </w:tc>
      </w:tr>
      <w:tr w:rsidR="00D52F50" w:rsidRPr="006B10C4" w14:paraId="0DD47DD5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34C61F87" w14:textId="1E4042F8" w:rsidR="00D52F50" w:rsidRPr="006B10C4" w:rsidRDefault="00D52F50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Target limb revascularization</w:t>
            </w:r>
          </w:p>
        </w:tc>
        <w:tc>
          <w:tcPr>
            <w:tcW w:w="1928" w:type="dxa"/>
            <w:vAlign w:val="center"/>
          </w:tcPr>
          <w:p w14:paraId="2FB45017" w14:textId="2AB8865A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 (13.1%)</w:t>
            </w:r>
          </w:p>
        </w:tc>
        <w:tc>
          <w:tcPr>
            <w:tcW w:w="1928" w:type="dxa"/>
            <w:vAlign w:val="center"/>
          </w:tcPr>
          <w:p w14:paraId="33715839" w14:textId="688EBAD7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5.2%)</w:t>
            </w:r>
          </w:p>
        </w:tc>
        <w:tc>
          <w:tcPr>
            <w:tcW w:w="1928" w:type="dxa"/>
            <w:vAlign w:val="center"/>
          </w:tcPr>
          <w:p w14:paraId="1E5262B1" w14:textId="2B4508E8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 (18.8%)</w:t>
            </w:r>
          </w:p>
        </w:tc>
        <w:tc>
          <w:tcPr>
            <w:tcW w:w="964" w:type="dxa"/>
            <w:vAlign w:val="center"/>
          </w:tcPr>
          <w:p w14:paraId="59A0EDED" w14:textId="55DE1206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D52F50" w:rsidRPr="006B10C4" w14:paraId="1634629D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333FAB97" w14:textId="035E91FE" w:rsidR="00D52F50" w:rsidRPr="006B10C4" w:rsidRDefault="00D52F50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B10C4">
              <w:rPr>
                <w:rFonts w:ascii="Times New Roman" w:hAnsi="Times New Roman" w:hint="eastAsia"/>
                <w:sz w:val="24"/>
                <w:szCs w:val="24"/>
              </w:rPr>
              <w:t>Major bleeding events</w:t>
            </w:r>
          </w:p>
        </w:tc>
        <w:tc>
          <w:tcPr>
            <w:tcW w:w="1928" w:type="dxa"/>
            <w:vAlign w:val="center"/>
          </w:tcPr>
          <w:p w14:paraId="2CA691AE" w14:textId="3D1E56AD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3.3%)</w:t>
            </w:r>
          </w:p>
        </w:tc>
        <w:tc>
          <w:tcPr>
            <w:tcW w:w="1928" w:type="dxa"/>
            <w:vAlign w:val="center"/>
          </w:tcPr>
          <w:p w14:paraId="0D2F812D" w14:textId="2C1261AF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4.0%)</w:t>
            </w:r>
          </w:p>
        </w:tc>
        <w:tc>
          <w:tcPr>
            <w:tcW w:w="1928" w:type="dxa"/>
            <w:vAlign w:val="center"/>
          </w:tcPr>
          <w:p w14:paraId="3B0798EB" w14:textId="30D27906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2.9%)</w:t>
            </w:r>
          </w:p>
        </w:tc>
        <w:tc>
          <w:tcPr>
            <w:tcW w:w="964" w:type="dxa"/>
            <w:vAlign w:val="center"/>
          </w:tcPr>
          <w:p w14:paraId="0251C663" w14:textId="227B97DE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9</w:t>
            </w:r>
          </w:p>
        </w:tc>
      </w:tr>
      <w:tr w:rsidR="00BE03D6" w:rsidRPr="006B10C4" w14:paraId="02E2C23F" w14:textId="77777777" w:rsidTr="00D52F50">
        <w:trPr>
          <w:trHeight w:val="340"/>
          <w:jc w:val="center"/>
        </w:trPr>
        <w:tc>
          <w:tcPr>
            <w:tcW w:w="3118" w:type="dxa"/>
            <w:vAlign w:val="center"/>
          </w:tcPr>
          <w:p w14:paraId="44751712" w14:textId="1C832796" w:rsidR="00BE03D6" w:rsidRPr="006B10C4" w:rsidRDefault="00BE03D6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LTI</w:t>
            </w:r>
          </w:p>
        </w:tc>
        <w:tc>
          <w:tcPr>
            <w:tcW w:w="1928" w:type="dxa"/>
            <w:vAlign w:val="center"/>
          </w:tcPr>
          <w:p w14:paraId="5B02EC52" w14:textId="6531AF83" w:rsidR="00BE03D6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4.1%)</w:t>
            </w:r>
          </w:p>
        </w:tc>
        <w:tc>
          <w:tcPr>
            <w:tcW w:w="1928" w:type="dxa"/>
            <w:vAlign w:val="center"/>
          </w:tcPr>
          <w:p w14:paraId="1A30FD61" w14:textId="65B15BF3" w:rsidR="00BE03D6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2.3%)</w:t>
            </w:r>
          </w:p>
        </w:tc>
        <w:tc>
          <w:tcPr>
            <w:tcW w:w="1928" w:type="dxa"/>
            <w:vAlign w:val="center"/>
          </w:tcPr>
          <w:p w14:paraId="647521D1" w14:textId="78A5B0E6" w:rsidR="00BE03D6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5.3%)</w:t>
            </w:r>
          </w:p>
        </w:tc>
        <w:tc>
          <w:tcPr>
            <w:tcW w:w="964" w:type="dxa"/>
            <w:vAlign w:val="center"/>
          </w:tcPr>
          <w:p w14:paraId="7C9F35E0" w14:textId="03A5EEF8" w:rsidR="00BE03D6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4</w:t>
            </w:r>
          </w:p>
        </w:tc>
      </w:tr>
      <w:tr w:rsidR="00D52F50" w:rsidRPr="006B10C4" w14:paraId="5DCD7335" w14:textId="77777777" w:rsidTr="00D52F50">
        <w:trPr>
          <w:trHeight w:val="340"/>
          <w:jc w:val="center"/>
        </w:trPr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31B8E9D8" w14:textId="4BEAD7CE" w:rsidR="00D52F50" w:rsidRPr="006B10C4" w:rsidRDefault="00D52F50" w:rsidP="00D1598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_Hlk523329651"/>
            <w:r w:rsidRPr="006B10C4">
              <w:rPr>
                <w:rFonts w:ascii="Times New Roman" w:hAnsi="Times New Roman" w:hint="eastAsia"/>
                <w:sz w:val="24"/>
                <w:szCs w:val="24"/>
              </w:rPr>
              <w:t>All-cause death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1DEFC6D5" w14:textId="1654A742" w:rsidR="00D52F50" w:rsidRPr="006B10C4" w:rsidRDefault="00BE03D6" w:rsidP="00D1598E">
            <w:pPr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54 (12.9%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12AB982C" w14:textId="22525D3F" w:rsidR="00D52F50" w:rsidRPr="006B10C4" w:rsidRDefault="00BE03D6" w:rsidP="00D1598E">
            <w:pPr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1 (12.1%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0F714951" w14:textId="11A4466F" w:rsidR="00D52F50" w:rsidRPr="006B10C4" w:rsidRDefault="00BE03D6" w:rsidP="00D1598E">
            <w:pPr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33 (13.5%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08166280" w14:textId="5318E21D" w:rsidR="00D52F50" w:rsidRPr="006B10C4" w:rsidRDefault="00BE03D6" w:rsidP="00D1598E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7</w:t>
            </w:r>
          </w:p>
        </w:tc>
      </w:tr>
    </w:tbl>
    <w:bookmarkEnd w:id="1"/>
    <w:bookmarkEnd w:id="2"/>
    <w:p w14:paraId="6DDBBF9B" w14:textId="63CE0975" w:rsidR="007727C1" w:rsidRPr="00D1598E" w:rsidRDefault="00711AF4" w:rsidP="0005262E">
      <w:pPr>
        <w:rPr>
          <w:rFonts w:ascii="Times New Roman" w:hAnsi="Times New Roman"/>
          <w:sz w:val="24"/>
          <w:szCs w:val="24"/>
        </w:rPr>
      </w:pPr>
      <w:r w:rsidRPr="00980B4B">
        <w:rPr>
          <w:rFonts w:ascii="Times New Roman" w:hAnsi="Times New Roman" w:hint="eastAsia"/>
          <w:i/>
          <w:iCs/>
          <w:sz w:val="24"/>
          <w:szCs w:val="24"/>
        </w:rPr>
        <w:t>AI</w:t>
      </w:r>
      <w:r w:rsidR="0078379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ortoiliac</w:t>
      </w:r>
      <w:r w:rsidR="00980B4B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80B4B">
        <w:rPr>
          <w:rFonts w:ascii="Times New Roman" w:hAnsi="Times New Roman"/>
          <w:i/>
          <w:iCs/>
          <w:sz w:val="24"/>
          <w:szCs w:val="24"/>
        </w:rPr>
        <w:t>CLT</w:t>
      </w:r>
      <w:r w:rsidRPr="00980B4B">
        <w:rPr>
          <w:rFonts w:ascii="Times New Roman" w:hAnsi="Times New Roman" w:hint="eastAsia"/>
          <w:i/>
          <w:iCs/>
          <w:sz w:val="24"/>
          <w:szCs w:val="24"/>
        </w:rPr>
        <w:t>I</w:t>
      </w:r>
      <w:r w:rsidR="00783790">
        <w:rPr>
          <w:rFonts w:ascii="Times New Roman" w:hAnsi="Times New Roman" w:hint="eastAsia"/>
          <w:sz w:val="24"/>
          <w:szCs w:val="24"/>
        </w:rPr>
        <w:t xml:space="preserve"> </w:t>
      </w:r>
      <w:r w:rsidRPr="008D4EC3">
        <w:rPr>
          <w:rFonts w:ascii="Times New Roman" w:hAnsi="Times New Roman"/>
          <w:sz w:val="24"/>
          <w:szCs w:val="24"/>
        </w:rPr>
        <w:t>chronic limb-threatening ischemia</w:t>
      </w:r>
      <w:r w:rsidR="00980B4B">
        <w:rPr>
          <w:rFonts w:ascii="Times New Roman" w:hAnsi="Times New Roman" w:hint="eastAsia"/>
          <w:sz w:val="24"/>
          <w:szCs w:val="24"/>
        </w:rPr>
        <w:t>,</w:t>
      </w:r>
      <w:r w:rsidRPr="008D4EC3">
        <w:rPr>
          <w:rFonts w:ascii="Times New Roman" w:hAnsi="Times New Roman"/>
          <w:sz w:val="24"/>
          <w:szCs w:val="24"/>
        </w:rPr>
        <w:t xml:space="preserve"> </w:t>
      </w:r>
      <w:r w:rsidRPr="00980B4B">
        <w:rPr>
          <w:rFonts w:ascii="Times New Roman" w:hAnsi="Times New Roman" w:hint="eastAsia"/>
          <w:i/>
          <w:iCs/>
          <w:sz w:val="24"/>
          <w:szCs w:val="24"/>
        </w:rPr>
        <w:t>EVT</w:t>
      </w:r>
      <w:r w:rsidR="0078379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ndovascular</w:t>
      </w:r>
      <w:r>
        <w:rPr>
          <w:rFonts w:ascii="Times New Roman" w:hAnsi="Times New Roman" w:hint="eastAsia"/>
          <w:sz w:val="24"/>
          <w:szCs w:val="24"/>
        </w:rPr>
        <w:t xml:space="preserve"> treatment</w:t>
      </w:r>
      <w:r w:rsidR="00980B4B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80B4B">
        <w:rPr>
          <w:rFonts w:ascii="Times New Roman" w:hAnsi="Times New Roman" w:hint="eastAsia"/>
          <w:i/>
          <w:iCs/>
          <w:sz w:val="24"/>
          <w:szCs w:val="24"/>
        </w:rPr>
        <w:t>FP</w:t>
      </w:r>
      <w:r w:rsidR="00980B4B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emoropopliteal</w:t>
      </w:r>
      <w:r w:rsidR="00980B4B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D52F50" w:rsidRPr="00980B4B">
        <w:rPr>
          <w:rFonts w:ascii="Times New Roman" w:hAnsi="Times New Roman" w:hint="eastAsia"/>
          <w:i/>
          <w:iCs/>
          <w:sz w:val="24"/>
          <w:szCs w:val="24"/>
        </w:rPr>
        <w:t>MACE</w:t>
      </w:r>
      <w:r w:rsidR="00980B4B">
        <w:rPr>
          <w:rFonts w:ascii="Times New Roman" w:hAnsi="Times New Roman" w:hint="eastAsia"/>
          <w:sz w:val="24"/>
          <w:szCs w:val="24"/>
        </w:rPr>
        <w:t xml:space="preserve"> </w:t>
      </w:r>
      <w:r w:rsidR="00D52F50" w:rsidRPr="006B10C4">
        <w:rPr>
          <w:rFonts w:ascii="Times New Roman" w:hAnsi="Times New Roman" w:hint="eastAsia"/>
          <w:sz w:val="24"/>
          <w:szCs w:val="24"/>
        </w:rPr>
        <w:t>major adverse cardiovascular events</w:t>
      </w:r>
      <w:r w:rsidR="00980B4B">
        <w:rPr>
          <w:rFonts w:ascii="Times New Roman" w:hAnsi="Times New Roman" w:hint="eastAsia"/>
          <w:sz w:val="24"/>
          <w:szCs w:val="24"/>
        </w:rPr>
        <w:t>,</w:t>
      </w:r>
      <w:r w:rsidR="00D52F50">
        <w:rPr>
          <w:rFonts w:ascii="Times New Roman" w:hAnsi="Times New Roman" w:hint="eastAsia"/>
          <w:sz w:val="24"/>
          <w:szCs w:val="24"/>
        </w:rPr>
        <w:t xml:space="preserve"> </w:t>
      </w:r>
      <w:r w:rsidR="0005262E" w:rsidRPr="00980B4B">
        <w:rPr>
          <w:rFonts w:ascii="Times New Roman" w:hAnsi="Times New Roman" w:hint="eastAsia"/>
          <w:i/>
          <w:iCs/>
          <w:sz w:val="24"/>
          <w:szCs w:val="24"/>
        </w:rPr>
        <w:t>MALE</w:t>
      </w:r>
      <w:r w:rsidR="00783790">
        <w:rPr>
          <w:rFonts w:ascii="Times New Roman" w:hAnsi="Times New Roman" w:hint="eastAsia"/>
          <w:sz w:val="24"/>
          <w:szCs w:val="24"/>
        </w:rPr>
        <w:t xml:space="preserve"> </w:t>
      </w:r>
      <w:r w:rsidR="0005262E" w:rsidRPr="006B10C4">
        <w:rPr>
          <w:rFonts w:ascii="Times New Roman" w:hAnsi="Times New Roman" w:hint="eastAsia"/>
          <w:sz w:val="24"/>
          <w:szCs w:val="24"/>
        </w:rPr>
        <w:t>major adverse limb events.</w:t>
      </w:r>
      <w:r w:rsidR="0005262E">
        <w:rPr>
          <w:rFonts w:ascii="Times New Roman" w:hAnsi="Times New Roman" w:hint="eastAsia"/>
          <w:sz w:val="24"/>
          <w:szCs w:val="24"/>
        </w:rPr>
        <w:t xml:space="preserve"> </w:t>
      </w:r>
    </w:p>
    <w:sectPr w:rsidR="007727C1" w:rsidRPr="00D1598E" w:rsidSect="001A2F08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4DAD2" w14:textId="77777777" w:rsidR="00167EA5" w:rsidRDefault="00167EA5" w:rsidP="00005A5C">
      <w:r>
        <w:separator/>
      </w:r>
    </w:p>
  </w:endnote>
  <w:endnote w:type="continuationSeparator" w:id="0">
    <w:p w14:paraId="7D392F19" w14:textId="77777777" w:rsidR="00167EA5" w:rsidRDefault="00167EA5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0026236"/>
      <w:docPartObj>
        <w:docPartGallery w:val="Page Numbers (Bottom of Page)"/>
        <w:docPartUnique/>
      </w:docPartObj>
    </w:sdtPr>
    <w:sdtEndPr/>
    <w:sdtContent>
      <w:p w14:paraId="49A16411" w14:textId="4E9A005F" w:rsidR="004A20AA" w:rsidRDefault="004A20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4564" w:rsidRPr="00ED4564">
          <w:rPr>
            <w:noProof/>
            <w:lang w:val="ja-JP"/>
          </w:rPr>
          <w:t>1</w:t>
        </w:r>
        <w:r>
          <w:fldChar w:fldCharType="end"/>
        </w:r>
      </w:p>
    </w:sdtContent>
  </w:sdt>
  <w:p w14:paraId="4F88BB37" w14:textId="77777777" w:rsidR="004A20AA" w:rsidRDefault="004A20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A5681" w14:textId="77777777" w:rsidR="00167EA5" w:rsidRDefault="00167EA5" w:rsidP="00005A5C">
      <w:r>
        <w:separator/>
      </w:r>
    </w:p>
  </w:footnote>
  <w:footnote w:type="continuationSeparator" w:id="0">
    <w:p w14:paraId="6294CA05" w14:textId="77777777" w:rsidR="00167EA5" w:rsidRDefault="00167EA5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02647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12F2"/>
    <w:rsid w:val="00001C50"/>
    <w:rsid w:val="00001D9D"/>
    <w:rsid w:val="00002517"/>
    <w:rsid w:val="00002737"/>
    <w:rsid w:val="000034B8"/>
    <w:rsid w:val="00004CAD"/>
    <w:rsid w:val="00005094"/>
    <w:rsid w:val="000052B7"/>
    <w:rsid w:val="00005762"/>
    <w:rsid w:val="000059FB"/>
    <w:rsid w:val="00005A5C"/>
    <w:rsid w:val="00007752"/>
    <w:rsid w:val="00010D2E"/>
    <w:rsid w:val="00014A26"/>
    <w:rsid w:val="000166B2"/>
    <w:rsid w:val="0002135B"/>
    <w:rsid w:val="0002265A"/>
    <w:rsid w:val="00025AEA"/>
    <w:rsid w:val="00032B50"/>
    <w:rsid w:val="00033161"/>
    <w:rsid w:val="000339BD"/>
    <w:rsid w:val="00035EDF"/>
    <w:rsid w:val="00040B2B"/>
    <w:rsid w:val="00041BB4"/>
    <w:rsid w:val="00044A88"/>
    <w:rsid w:val="000459B8"/>
    <w:rsid w:val="00046836"/>
    <w:rsid w:val="00050D63"/>
    <w:rsid w:val="000516F4"/>
    <w:rsid w:val="0005262E"/>
    <w:rsid w:val="00053A0C"/>
    <w:rsid w:val="00060DBC"/>
    <w:rsid w:val="000622A3"/>
    <w:rsid w:val="000637FB"/>
    <w:rsid w:val="00073815"/>
    <w:rsid w:val="00077554"/>
    <w:rsid w:val="00077D0C"/>
    <w:rsid w:val="00091143"/>
    <w:rsid w:val="000955FE"/>
    <w:rsid w:val="00095E36"/>
    <w:rsid w:val="000A78DA"/>
    <w:rsid w:val="000C043B"/>
    <w:rsid w:val="000C5B44"/>
    <w:rsid w:val="000C6BDB"/>
    <w:rsid w:val="000D0F05"/>
    <w:rsid w:val="000D2DE8"/>
    <w:rsid w:val="000D4FF7"/>
    <w:rsid w:val="000D6807"/>
    <w:rsid w:val="000E26CE"/>
    <w:rsid w:val="000E4371"/>
    <w:rsid w:val="000E479A"/>
    <w:rsid w:val="000E5103"/>
    <w:rsid w:val="000E721A"/>
    <w:rsid w:val="000E7A63"/>
    <w:rsid w:val="000F02A8"/>
    <w:rsid w:val="000F4E8B"/>
    <w:rsid w:val="000F5E0A"/>
    <w:rsid w:val="0010022B"/>
    <w:rsid w:val="001014A9"/>
    <w:rsid w:val="001019E3"/>
    <w:rsid w:val="00101F1B"/>
    <w:rsid w:val="001026EB"/>
    <w:rsid w:val="00102948"/>
    <w:rsid w:val="0011028F"/>
    <w:rsid w:val="001113FF"/>
    <w:rsid w:val="001128CF"/>
    <w:rsid w:val="001155A6"/>
    <w:rsid w:val="00115F45"/>
    <w:rsid w:val="00116953"/>
    <w:rsid w:val="00117C23"/>
    <w:rsid w:val="00117C8C"/>
    <w:rsid w:val="00127983"/>
    <w:rsid w:val="00130498"/>
    <w:rsid w:val="001307E8"/>
    <w:rsid w:val="00135E2C"/>
    <w:rsid w:val="001445C9"/>
    <w:rsid w:val="001450D2"/>
    <w:rsid w:val="001455AC"/>
    <w:rsid w:val="00145AE9"/>
    <w:rsid w:val="001466AA"/>
    <w:rsid w:val="0014749E"/>
    <w:rsid w:val="0015346F"/>
    <w:rsid w:val="00153669"/>
    <w:rsid w:val="0016271E"/>
    <w:rsid w:val="00164320"/>
    <w:rsid w:val="00165EE7"/>
    <w:rsid w:val="00167EA5"/>
    <w:rsid w:val="001701C5"/>
    <w:rsid w:val="00173D41"/>
    <w:rsid w:val="001801C2"/>
    <w:rsid w:val="001823CF"/>
    <w:rsid w:val="00184869"/>
    <w:rsid w:val="0018632B"/>
    <w:rsid w:val="00192819"/>
    <w:rsid w:val="00192868"/>
    <w:rsid w:val="0019554A"/>
    <w:rsid w:val="001A0C29"/>
    <w:rsid w:val="001A2F08"/>
    <w:rsid w:val="001A44D2"/>
    <w:rsid w:val="001A45D5"/>
    <w:rsid w:val="001A7C02"/>
    <w:rsid w:val="001B0E44"/>
    <w:rsid w:val="001B1C98"/>
    <w:rsid w:val="001B27CA"/>
    <w:rsid w:val="001B3EA9"/>
    <w:rsid w:val="001B3FAB"/>
    <w:rsid w:val="001B5E9A"/>
    <w:rsid w:val="001C45A1"/>
    <w:rsid w:val="001C462F"/>
    <w:rsid w:val="001C51A4"/>
    <w:rsid w:val="001C7FC0"/>
    <w:rsid w:val="001D0FB9"/>
    <w:rsid w:val="001D1D29"/>
    <w:rsid w:val="001D1D36"/>
    <w:rsid w:val="001D2FA2"/>
    <w:rsid w:val="001D575A"/>
    <w:rsid w:val="001E2F15"/>
    <w:rsid w:val="001E5733"/>
    <w:rsid w:val="001E5D03"/>
    <w:rsid w:val="001F0560"/>
    <w:rsid w:val="001F714B"/>
    <w:rsid w:val="00204AE9"/>
    <w:rsid w:val="00212D4F"/>
    <w:rsid w:val="0021307A"/>
    <w:rsid w:val="00214AB5"/>
    <w:rsid w:val="00215298"/>
    <w:rsid w:val="002161A3"/>
    <w:rsid w:val="00216DCD"/>
    <w:rsid w:val="002214B0"/>
    <w:rsid w:val="002235EE"/>
    <w:rsid w:val="0022573D"/>
    <w:rsid w:val="002311C7"/>
    <w:rsid w:val="00233208"/>
    <w:rsid w:val="002334ED"/>
    <w:rsid w:val="0023488D"/>
    <w:rsid w:val="0023773D"/>
    <w:rsid w:val="00237A1B"/>
    <w:rsid w:val="00240291"/>
    <w:rsid w:val="00240A5F"/>
    <w:rsid w:val="00242F6B"/>
    <w:rsid w:val="00243904"/>
    <w:rsid w:val="00244E5D"/>
    <w:rsid w:val="00251108"/>
    <w:rsid w:val="00252F27"/>
    <w:rsid w:val="00253271"/>
    <w:rsid w:val="002546F2"/>
    <w:rsid w:val="00261F04"/>
    <w:rsid w:val="002624BF"/>
    <w:rsid w:val="00262A2A"/>
    <w:rsid w:val="00264858"/>
    <w:rsid w:val="00267FE4"/>
    <w:rsid w:val="002719AA"/>
    <w:rsid w:val="00272241"/>
    <w:rsid w:val="00274AE0"/>
    <w:rsid w:val="00282A57"/>
    <w:rsid w:val="00287C62"/>
    <w:rsid w:val="00292102"/>
    <w:rsid w:val="00293697"/>
    <w:rsid w:val="0029553D"/>
    <w:rsid w:val="002A0507"/>
    <w:rsid w:val="002A0AE8"/>
    <w:rsid w:val="002A342D"/>
    <w:rsid w:val="002A71F9"/>
    <w:rsid w:val="002B0843"/>
    <w:rsid w:val="002B1CFE"/>
    <w:rsid w:val="002B31AA"/>
    <w:rsid w:val="002B4829"/>
    <w:rsid w:val="002B5C1D"/>
    <w:rsid w:val="002C23A8"/>
    <w:rsid w:val="002C5D25"/>
    <w:rsid w:val="002C5DDF"/>
    <w:rsid w:val="002C6465"/>
    <w:rsid w:val="002D0822"/>
    <w:rsid w:val="002D0CCB"/>
    <w:rsid w:val="002D180B"/>
    <w:rsid w:val="002D281B"/>
    <w:rsid w:val="002D66CB"/>
    <w:rsid w:val="002D7685"/>
    <w:rsid w:val="002E1054"/>
    <w:rsid w:val="002E219B"/>
    <w:rsid w:val="002E286C"/>
    <w:rsid w:val="002E3244"/>
    <w:rsid w:val="002E7A80"/>
    <w:rsid w:val="002F0999"/>
    <w:rsid w:val="002F2125"/>
    <w:rsid w:val="002F2693"/>
    <w:rsid w:val="002F339A"/>
    <w:rsid w:val="002F3EF8"/>
    <w:rsid w:val="002F5C54"/>
    <w:rsid w:val="0030065F"/>
    <w:rsid w:val="00300949"/>
    <w:rsid w:val="00302D07"/>
    <w:rsid w:val="0030386C"/>
    <w:rsid w:val="00304BE8"/>
    <w:rsid w:val="0031302C"/>
    <w:rsid w:val="00313A45"/>
    <w:rsid w:val="00314B99"/>
    <w:rsid w:val="003179E7"/>
    <w:rsid w:val="003204CF"/>
    <w:rsid w:val="00323B14"/>
    <w:rsid w:val="00323F9D"/>
    <w:rsid w:val="00325891"/>
    <w:rsid w:val="00325B05"/>
    <w:rsid w:val="00336751"/>
    <w:rsid w:val="00337400"/>
    <w:rsid w:val="0033765E"/>
    <w:rsid w:val="003378EC"/>
    <w:rsid w:val="003379DC"/>
    <w:rsid w:val="0034313B"/>
    <w:rsid w:val="0034397A"/>
    <w:rsid w:val="00343FAF"/>
    <w:rsid w:val="00345275"/>
    <w:rsid w:val="00347AD2"/>
    <w:rsid w:val="00350067"/>
    <w:rsid w:val="00352876"/>
    <w:rsid w:val="0035479D"/>
    <w:rsid w:val="003553A2"/>
    <w:rsid w:val="00355A3D"/>
    <w:rsid w:val="00355D00"/>
    <w:rsid w:val="00360780"/>
    <w:rsid w:val="003624E4"/>
    <w:rsid w:val="00364BA7"/>
    <w:rsid w:val="00365C0A"/>
    <w:rsid w:val="003676EB"/>
    <w:rsid w:val="00370D13"/>
    <w:rsid w:val="00370DCA"/>
    <w:rsid w:val="003742DA"/>
    <w:rsid w:val="00375681"/>
    <w:rsid w:val="00375B8B"/>
    <w:rsid w:val="00377151"/>
    <w:rsid w:val="003829C0"/>
    <w:rsid w:val="00382C6A"/>
    <w:rsid w:val="0038699E"/>
    <w:rsid w:val="0038713F"/>
    <w:rsid w:val="00387CDC"/>
    <w:rsid w:val="003914C5"/>
    <w:rsid w:val="003A2DF0"/>
    <w:rsid w:val="003A33AC"/>
    <w:rsid w:val="003A4BAF"/>
    <w:rsid w:val="003A4FFA"/>
    <w:rsid w:val="003A5458"/>
    <w:rsid w:val="003B001E"/>
    <w:rsid w:val="003B24B7"/>
    <w:rsid w:val="003B4963"/>
    <w:rsid w:val="003C023B"/>
    <w:rsid w:val="003C6D12"/>
    <w:rsid w:val="003C70F3"/>
    <w:rsid w:val="003D03A6"/>
    <w:rsid w:val="003D3526"/>
    <w:rsid w:val="003D3CD3"/>
    <w:rsid w:val="003D64A9"/>
    <w:rsid w:val="003D7B6D"/>
    <w:rsid w:val="003E15B3"/>
    <w:rsid w:val="003E2297"/>
    <w:rsid w:val="003E2721"/>
    <w:rsid w:val="003E3AB3"/>
    <w:rsid w:val="003E6BDF"/>
    <w:rsid w:val="003F1CEB"/>
    <w:rsid w:val="003F22D0"/>
    <w:rsid w:val="003F5DB2"/>
    <w:rsid w:val="003F6955"/>
    <w:rsid w:val="003F75A4"/>
    <w:rsid w:val="003F7FB9"/>
    <w:rsid w:val="00401FC3"/>
    <w:rsid w:val="004026DF"/>
    <w:rsid w:val="0040384F"/>
    <w:rsid w:val="004038BE"/>
    <w:rsid w:val="004060EF"/>
    <w:rsid w:val="0041095C"/>
    <w:rsid w:val="0041248B"/>
    <w:rsid w:val="004126B1"/>
    <w:rsid w:val="0041302B"/>
    <w:rsid w:val="00413557"/>
    <w:rsid w:val="00414028"/>
    <w:rsid w:val="004222CA"/>
    <w:rsid w:val="004233A7"/>
    <w:rsid w:val="00423E87"/>
    <w:rsid w:val="004258EE"/>
    <w:rsid w:val="00426C66"/>
    <w:rsid w:val="00431DF7"/>
    <w:rsid w:val="004350DB"/>
    <w:rsid w:val="00435FA1"/>
    <w:rsid w:val="00440D75"/>
    <w:rsid w:val="004413BE"/>
    <w:rsid w:val="00445F14"/>
    <w:rsid w:val="004479B9"/>
    <w:rsid w:val="00452B5B"/>
    <w:rsid w:val="004534AC"/>
    <w:rsid w:val="0045370E"/>
    <w:rsid w:val="00453CD3"/>
    <w:rsid w:val="0045637C"/>
    <w:rsid w:val="004625EC"/>
    <w:rsid w:val="00463D5E"/>
    <w:rsid w:val="0046497E"/>
    <w:rsid w:val="00467D5E"/>
    <w:rsid w:val="0047182F"/>
    <w:rsid w:val="00472B0E"/>
    <w:rsid w:val="0048183A"/>
    <w:rsid w:val="00484900"/>
    <w:rsid w:val="004853E5"/>
    <w:rsid w:val="00487A3A"/>
    <w:rsid w:val="004929E6"/>
    <w:rsid w:val="00493356"/>
    <w:rsid w:val="00494D8A"/>
    <w:rsid w:val="0049528D"/>
    <w:rsid w:val="004954AE"/>
    <w:rsid w:val="004A20AA"/>
    <w:rsid w:val="004A2625"/>
    <w:rsid w:val="004A310B"/>
    <w:rsid w:val="004B1B0D"/>
    <w:rsid w:val="004B2616"/>
    <w:rsid w:val="004B313A"/>
    <w:rsid w:val="004B3860"/>
    <w:rsid w:val="004B68D9"/>
    <w:rsid w:val="004C161B"/>
    <w:rsid w:val="004C2185"/>
    <w:rsid w:val="004C3734"/>
    <w:rsid w:val="004C3FA0"/>
    <w:rsid w:val="004C7208"/>
    <w:rsid w:val="004D04D1"/>
    <w:rsid w:val="004D2236"/>
    <w:rsid w:val="004D2972"/>
    <w:rsid w:val="004D31E5"/>
    <w:rsid w:val="004D47DC"/>
    <w:rsid w:val="004D5003"/>
    <w:rsid w:val="004D5D63"/>
    <w:rsid w:val="004D72A9"/>
    <w:rsid w:val="004E1B23"/>
    <w:rsid w:val="004E2479"/>
    <w:rsid w:val="004E2F60"/>
    <w:rsid w:val="004E73BE"/>
    <w:rsid w:val="004E7873"/>
    <w:rsid w:val="004F0545"/>
    <w:rsid w:val="004F151C"/>
    <w:rsid w:val="004F2FCA"/>
    <w:rsid w:val="004F5EE6"/>
    <w:rsid w:val="004F6920"/>
    <w:rsid w:val="00501273"/>
    <w:rsid w:val="00503027"/>
    <w:rsid w:val="00503AC8"/>
    <w:rsid w:val="00504278"/>
    <w:rsid w:val="00504669"/>
    <w:rsid w:val="00505F1E"/>
    <w:rsid w:val="00513CFA"/>
    <w:rsid w:val="005140E4"/>
    <w:rsid w:val="00517BD0"/>
    <w:rsid w:val="005260E3"/>
    <w:rsid w:val="0052614E"/>
    <w:rsid w:val="005304D7"/>
    <w:rsid w:val="0053079E"/>
    <w:rsid w:val="00531767"/>
    <w:rsid w:val="00534228"/>
    <w:rsid w:val="00534C96"/>
    <w:rsid w:val="00536027"/>
    <w:rsid w:val="00536D04"/>
    <w:rsid w:val="00540518"/>
    <w:rsid w:val="005424BA"/>
    <w:rsid w:val="00544C5F"/>
    <w:rsid w:val="00545A63"/>
    <w:rsid w:val="00550901"/>
    <w:rsid w:val="00551CD6"/>
    <w:rsid w:val="00554848"/>
    <w:rsid w:val="005549EB"/>
    <w:rsid w:val="005553DF"/>
    <w:rsid w:val="00555DDA"/>
    <w:rsid w:val="00560996"/>
    <w:rsid w:val="00560CC0"/>
    <w:rsid w:val="005754F8"/>
    <w:rsid w:val="00576946"/>
    <w:rsid w:val="00577DF1"/>
    <w:rsid w:val="0058286F"/>
    <w:rsid w:val="00585C28"/>
    <w:rsid w:val="0058642D"/>
    <w:rsid w:val="00586EB8"/>
    <w:rsid w:val="00587970"/>
    <w:rsid w:val="0059403E"/>
    <w:rsid w:val="00594186"/>
    <w:rsid w:val="0059569B"/>
    <w:rsid w:val="005B0EBF"/>
    <w:rsid w:val="005B0EFF"/>
    <w:rsid w:val="005B3B96"/>
    <w:rsid w:val="005B3E11"/>
    <w:rsid w:val="005B4E9E"/>
    <w:rsid w:val="005B70E5"/>
    <w:rsid w:val="005B7E48"/>
    <w:rsid w:val="005C5408"/>
    <w:rsid w:val="005C7369"/>
    <w:rsid w:val="005D10A2"/>
    <w:rsid w:val="005D609E"/>
    <w:rsid w:val="005E1660"/>
    <w:rsid w:val="005E228A"/>
    <w:rsid w:val="005E3F03"/>
    <w:rsid w:val="005F0DD1"/>
    <w:rsid w:val="005F0E8C"/>
    <w:rsid w:val="005F2682"/>
    <w:rsid w:val="005F27F4"/>
    <w:rsid w:val="005F2833"/>
    <w:rsid w:val="005F3F55"/>
    <w:rsid w:val="005F5D40"/>
    <w:rsid w:val="005F5EE2"/>
    <w:rsid w:val="005F5F2C"/>
    <w:rsid w:val="005F70E3"/>
    <w:rsid w:val="00600831"/>
    <w:rsid w:val="0060423F"/>
    <w:rsid w:val="006043ED"/>
    <w:rsid w:val="00604FCB"/>
    <w:rsid w:val="0060505C"/>
    <w:rsid w:val="00605A47"/>
    <w:rsid w:val="006068B8"/>
    <w:rsid w:val="00607389"/>
    <w:rsid w:val="00611A47"/>
    <w:rsid w:val="006138BE"/>
    <w:rsid w:val="00613BE3"/>
    <w:rsid w:val="00616D41"/>
    <w:rsid w:val="00622563"/>
    <w:rsid w:val="006269F7"/>
    <w:rsid w:val="00630284"/>
    <w:rsid w:val="00630A00"/>
    <w:rsid w:val="006311D9"/>
    <w:rsid w:val="00631350"/>
    <w:rsid w:val="00633893"/>
    <w:rsid w:val="00633B98"/>
    <w:rsid w:val="006432BB"/>
    <w:rsid w:val="00643D6B"/>
    <w:rsid w:val="0064531E"/>
    <w:rsid w:val="006514DB"/>
    <w:rsid w:val="0065389D"/>
    <w:rsid w:val="00653A84"/>
    <w:rsid w:val="00656392"/>
    <w:rsid w:val="00656A47"/>
    <w:rsid w:val="00660F90"/>
    <w:rsid w:val="006615A4"/>
    <w:rsid w:val="00662969"/>
    <w:rsid w:val="00672425"/>
    <w:rsid w:val="00673143"/>
    <w:rsid w:val="00677681"/>
    <w:rsid w:val="0068154C"/>
    <w:rsid w:val="006826DD"/>
    <w:rsid w:val="00682A26"/>
    <w:rsid w:val="00684FEC"/>
    <w:rsid w:val="00685A04"/>
    <w:rsid w:val="006925DA"/>
    <w:rsid w:val="00693CE0"/>
    <w:rsid w:val="00695BE0"/>
    <w:rsid w:val="006A07C8"/>
    <w:rsid w:val="006A3782"/>
    <w:rsid w:val="006A4F21"/>
    <w:rsid w:val="006A6689"/>
    <w:rsid w:val="006B10C4"/>
    <w:rsid w:val="006B132A"/>
    <w:rsid w:val="006B135B"/>
    <w:rsid w:val="006B1D0C"/>
    <w:rsid w:val="006B54C8"/>
    <w:rsid w:val="006C07BA"/>
    <w:rsid w:val="006C4B1A"/>
    <w:rsid w:val="006C542B"/>
    <w:rsid w:val="006C5961"/>
    <w:rsid w:val="006C6CE6"/>
    <w:rsid w:val="006C6E31"/>
    <w:rsid w:val="006D1CAD"/>
    <w:rsid w:val="006D3D97"/>
    <w:rsid w:val="006D42D4"/>
    <w:rsid w:val="006E04AB"/>
    <w:rsid w:val="006E452E"/>
    <w:rsid w:val="006E4865"/>
    <w:rsid w:val="006E7633"/>
    <w:rsid w:val="006F09EE"/>
    <w:rsid w:val="006F1971"/>
    <w:rsid w:val="006F34A1"/>
    <w:rsid w:val="006F7AE0"/>
    <w:rsid w:val="0070194B"/>
    <w:rsid w:val="00701B0D"/>
    <w:rsid w:val="007024FA"/>
    <w:rsid w:val="00705342"/>
    <w:rsid w:val="00706E50"/>
    <w:rsid w:val="007074C3"/>
    <w:rsid w:val="007101FE"/>
    <w:rsid w:val="007118B9"/>
    <w:rsid w:val="00711AF4"/>
    <w:rsid w:val="00712BFF"/>
    <w:rsid w:val="00712CF3"/>
    <w:rsid w:val="007154C4"/>
    <w:rsid w:val="0072012B"/>
    <w:rsid w:val="007233A7"/>
    <w:rsid w:val="00725E77"/>
    <w:rsid w:val="00726CDA"/>
    <w:rsid w:val="00727264"/>
    <w:rsid w:val="00727A55"/>
    <w:rsid w:val="0073124F"/>
    <w:rsid w:val="007329E2"/>
    <w:rsid w:val="00732DE7"/>
    <w:rsid w:val="00733085"/>
    <w:rsid w:val="0073568C"/>
    <w:rsid w:val="00736A09"/>
    <w:rsid w:val="0074147A"/>
    <w:rsid w:val="00742990"/>
    <w:rsid w:val="00743D12"/>
    <w:rsid w:val="007455BF"/>
    <w:rsid w:val="007507F0"/>
    <w:rsid w:val="00751651"/>
    <w:rsid w:val="00752CC1"/>
    <w:rsid w:val="00752CC2"/>
    <w:rsid w:val="007533B5"/>
    <w:rsid w:val="00753C3A"/>
    <w:rsid w:val="00756D4A"/>
    <w:rsid w:val="00756EDD"/>
    <w:rsid w:val="007575E9"/>
    <w:rsid w:val="00760440"/>
    <w:rsid w:val="007615D9"/>
    <w:rsid w:val="00761887"/>
    <w:rsid w:val="00761FB6"/>
    <w:rsid w:val="00762CA5"/>
    <w:rsid w:val="00765A8F"/>
    <w:rsid w:val="007662CF"/>
    <w:rsid w:val="007666AC"/>
    <w:rsid w:val="00770055"/>
    <w:rsid w:val="007706C8"/>
    <w:rsid w:val="00771FBC"/>
    <w:rsid w:val="007727C1"/>
    <w:rsid w:val="00775394"/>
    <w:rsid w:val="00777DD4"/>
    <w:rsid w:val="0078081F"/>
    <w:rsid w:val="0078255A"/>
    <w:rsid w:val="00783790"/>
    <w:rsid w:val="00785A3B"/>
    <w:rsid w:val="007867A6"/>
    <w:rsid w:val="0078740E"/>
    <w:rsid w:val="00790427"/>
    <w:rsid w:val="00795559"/>
    <w:rsid w:val="007A1482"/>
    <w:rsid w:val="007A36AA"/>
    <w:rsid w:val="007A3EA3"/>
    <w:rsid w:val="007B0A04"/>
    <w:rsid w:val="007B3BA9"/>
    <w:rsid w:val="007B586F"/>
    <w:rsid w:val="007B70F6"/>
    <w:rsid w:val="007C0A72"/>
    <w:rsid w:val="007C4BF4"/>
    <w:rsid w:val="007C7FF6"/>
    <w:rsid w:val="007D3A61"/>
    <w:rsid w:val="007D6AD5"/>
    <w:rsid w:val="007D6D45"/>
    <w:rsid w:val="007E04A8"/>
    <w:rsid w:val="007E2CBB"/>
    <w:rsid w:val="007E30EB"/>
    <w:rsid w:val="007E5F0C"/>
    <w:rsid w:val="007F2F2E"/>
    <w:rsid w:val="007F7533"/>
    <w:rsid w:val="00800884"/>
    <w:rsid w:val="0080211F"/>
    <w:rsid w:val="008028E3"/>
    <w:rsid w:val="008050C9"/>
    <w:rsid w:val="008077B0"/>
    <w:rsid w:val="00810B2E"/>
    <w:rsid w:val="00813C08"/>
    <w:rsid w:val="00815600"/>
    <w:rsid w:val="00816447"/>
    <w:rsid w:val="0082044B"/>
    <w:rsid w:val="00822AD4"/>
    <w:rsid w:val="008254D2"/>
    <w:rsid w:val="00826234"/>
    <w:rsid w:val="008361A9"/>
    <w:rsid w:val="0084072A"/>
    <w:rsid w:val="0084138D"/>
    <w:rsid w:val="0084630C"/>
    <w:rsid w:val="00846BC0"/>
    <w:rsid w:val="00851175"/>
    <w:rsid w:val="00856B23"/>
    <w:rsid w:val="00863334"/>
    <w:rsid w:val="00865B2C"/>
    <w:rsid w:val="008662F9"/>
    <w:rsid w:val="0087015F"/>
    <w:rsid w:val="00871DA1"/>
    <w:rsid w:val="00871E92"/>
    <w:rsid w:val="00871F9E"/>
    <w:rsid w:val="00873644"/>
    <w:rsid w:val="00873F72"/>
    <w:rsid w:val="008749F8"/>
    <w:rsid w:val="00876203"/>
    <w:rsid w:val="00877460"/>
    <w:rsid w:val="008814C1"/>
    <w:rsid w:val="00882D52"/>
    <w:rsid w:val="00883B24"/>
    <w:rsid w:val="008841DA"/>
    <w:rsid w:val="00885A27"/>
    <w:rsid w:val="00886224"/>
    <w:rsid w:val="00886DA2"/>
    <w:rsid w:val="008927AA"/>
    <w:rsid w:val="00895F24"/>
    <w:rsid w:val="00897143"/>
    <w:rsid w:val="008A0CCC"/>
    <w:rsid w:val="008A3819"/>
    <w:rsid w:val="008A3BA4"/>
    <w:rsid w:val="008A4B6B"/>
    <w:rsid w:val="008A520B"/>
    <w:rsid w:val="008A6E7E"/>
    <w:rsid w:val="008A6EE2"/>
    <w:rsid w:val="008A7EC3"/>
    <w:rsid w:val="008B1014"/>
    <w:rsid w:val="008B4428"/>
    <w:rsid w:val="008B5A87"/>
    <w:rsid w:val="008B6FEF"/>
    <w:rsid w:val="008B7242"/>
    <w:rsid w:val="008C00CD"/>
    <w:rsid w:val="008C05A6"/>
    <w:rsid w:val="008C0680"/>
    <w:rsid w:val="008C0BC8"/>
    <w:rsid w:val="008C118B"/>
    <w:rsid w:val="008C46B6"/>
    <w:rsid w:val="008D066A"/>
    <w:rsid w:val="008D0AE4"/>
    <w:rsid w:val="008D296D"/>
    <w:rsid w:val="008D3F4B"/>
    <w:rsid w:val="008D45DA"/>
    <w:rsid w:val="008D7286"/>
    <w:rsid w:val="008E0390"/>
    <w:rsid w:val="008E3628"/>
    <w:rsid w:val="008E4B78"/>
    <w:rsid w:val="008E4BE4"/>
    <w:rsid w:val="008F2557"/>
    <w:rsid w:val="008F2FE7"/>
    <w:rsid w:val="008F3F59"/>
    <w:rsid w:val="008F7688"/>
    <w:rsid w:val="009012D9"/>
    <w:rsid w:val="00901B0B"/>
    <w:rsid w:val="0090216C"/>
    <w:rsid w:val="00902C0F"/>
    <w:rsid w:val="00906849"/>
    <w:rsid w:val="00910868"/>
    <w:rsid w:val="009113A3"/>
    <w:rsid w:val="00912667"/>
    <w:rsid w:val="00914F0D"/>
    <w:rsid w:val="009172B5"/>
    <w:rsid w:val="00921312"/>
    <w:rsid w:val="00921A64"/>
    <w:rsid w:val="00921FB8"/>
    <w:rsid w:val="00923300"/>
    <w:rsid w:val="00924838"/>
    <w:rsid w:val="00925E1F"/>
    <w:rsid w:val="00925ED2"/>
    <w:rsid w:val="00932EB1"/>
    <w:rsid w:val="00934701"/>
    <w:rsid w:val="00941B7D"/>
    <w:rsid w:val="00941D8D"/>
    <w:rsid w:val="00941EFA"/>
    <w:rsid w:val="00942F6B"/>
    <w:rsid w:val="00946632"/>
    <w:rsid w:val="00952028"/>
    <w:rsid w:val="00952E6E"/>
    <w:rsid w:val="00955144"/>
    <w:rsid w:val="0095766B"/>
    <w:rsid w:val="00957ED7"/>
    <w:rsid w:val="009612E1"/>
    <w:rsid w:val="00963DC6"/>
    <w:rsid w:val="00964C2D"/>
    <w:rsid w:val="009654FB"/>
    <w:rsid w:val="00965DC7"/>
    <w:rsid w:val="009668B2"/>
    <w:rsid w:val="00971601"/>
    <w:rsid w:val="00974360"/>
    <w:rsid w:val="00980B4B"/>
    <w:rsid w:val="00981ECA"/>
    <w:rsid w:val="00983CEA"/>
    <w:rsid w:val="00984CF0"/>
    <w:rsid w:val="00984D33"/>
    <w:rsid w:val="00984F71"/>
    <w:rsid w:val="00987B7A"/>
    <w:rsid w:val="00990742"/>
    <w:rsid w:val="00991C44"/>
    <w:rsid w:val="00993D02"/>
    <w:rsid w:val="0099421E"/>
    <w:rsid w:val="00995F12"/>
    <w:rsid w:val="00996F82"/>
    <w:rsid w:val="009A0FA4"/>
    <w:rsid w:val="009A37EA"/>
    <w:rsid w:val="009A5D19"/>
    <w:rsid w:val="009A76AF"/>
    <w:rsid w:val="009B19A7"/>
    <w:rsid w:val="009B2729"/>
    <w:rsid w:val="009B2CCB"/>
    <w:rsid w:val="009B3ABC"/>
    <w:rsid w:val="009B4FF1"/>
    <w:rsid w:val="009C1992"/>
    <w:rsid w:val="009C5D69"/>
    <w:rsid w:val="009C763A"/>
    <w:rsid w:val="009D2457"/>
    <w:rsid w:val="009D3E91"/>
    <w:rsid w:val="009E0B09"/>
    <w:rsid w:val="009E171A"/>
    <w:rsid w:val="009E2A42"/>
    <w:rsid w:val="009E3E91"/>
    <w:rsid w:val="009E5C72"/>
    <w:rsid w:val="009F4736"/>
    <w:rsid w:val="009F5D76"/>
    <w:rsid w:val="009F667F"/>
    <w:rsid w:val="00A02B8E"/>
    <w:rsid w:val="00A030EC"/>
    <w:rsid w:val="00A0491F"/>
    <w:rsid w:val="00A0501A"/>
    <w:rsid w:val="00A07402"/>
    <w:rsid w:val="00A07C56"/>
    <w:rsid w:val="00A11ECF"/>
    <w:rsid w:val="00A120FA"/>
    <w:rsid w:val="00A14CC5"/>
    <w:rsid w:val="00A15F9E"/>
    <w:rsid w:val="00A2033F"/>
    <w:rsid w:val="00A214C8"/>
    <w:rsid w:val="00A22CDE"/>
    <w:rsid w:val="00A260ED"/>
    <w:rsid w:val="00A30218"/>
    <w:rsid w:val="00A30315"/>
    <w:rsid w:val="00A30D1C"/>
    <w:rsid w:val="00A31718"/>
    <w:rsid w:val="00A335D3"/>
    <w:rsid w:val="00A34BD5"/>
    <w:rsid w:val="00A35AFE"/>
    <w:rsid w:val="00A3632A"/>
    <w:rsid w:val="00A36F0A"/>
    <w:rsid w:val="00A41F89"/>
    <w:rsid w:val="00A4621C"/>
    <w:rsid w:val="00A47FE5"/>
    <w:rsid w:val="00A47FE9"/>
    <w:rsid w:val="00A51ACF"/>
    <w:rsid w:val="00A65747"/>
    <w:rsid w:val="00A67656"/>
    <w:rsid w:val="00A67DEA"/>
    <w:rsid w:val="00A736C2"/>
    <w:rsid w:val="00A73F05"/>
    <w:rsid w:val="00A745FA"/>
    <w:rsid w:val="00A74C82"/>
    <w:rsid w:val="00A7636B"/>
    <w:rsid w:val="00A84FD8"/>
    <w:rsid w:val="00A8585F"/>
    <w:rsid w:val="00A85B01"/>
    <w:rsid w:val="00A8690C"/>
    <w:rsid w:val="00A87557"/>
    <w:rsid w:val="00A90159"/>
    <w:rsid w:val="00A903C5"/>
    <w:rsid w:val="00A9156F"/>
    <w:rsid w:val="00A923F0"/>
    <w:rsid w:val="00A94878"/>
    <w:rsid w:val="00A94E93"/>
    <w:rsid w:val="00A95A73"/>
    <w:rsid w:val="00A96998"/>
    <w:rsid w:val="00A97576"/>
    <w:rsid w:val="00AA129A"/>
    <w:rsid w:val="00AA27B1"/>
    <w:rsid w:val="00AA305D"/>
    <w:rsid w:val="00AA7236"/>
    <w:rsid w:val="00AA759D"/>
    <w:rsid w:val="00AB4394"/>
    <w:rsid w:val="00AB483A"/>
    <w:rsid w:val="00AB5005"/>
    <w:rsid w:val="00AB6B44"/>
    <w:rsid w:val="00AC0367"/>
    <w:rsid w:val="00AC0A20"/>
    <w:rsid w:val="00AD2F45"/>
    <w:rsid w:val="00AD422F"/>
    <w:rsid w:val="00AD42EE"/>
    <w:rsid w:val="00AE34AC"/>
    <w:rsid w:val="00AE5A4C"/>
    <w:rsid w:val="00AE6A3F"/>
    <w:rsid w:val="00AF28BA"/>
    <w:rsid w:val="00AF3788"/>
    <w:rsid w:val="00AF6941"/>
    <w:rsid w:val="00AF73CC"/>
    <w:rsid w:val="00B004C3"/>
    <w:rsid w:val="00B0083D"/>
    <w:rsid w:val="00B01D5E"/>
    <w:rsid w:val="00B020CC"/>
    <w:rsid w:val="00B03265"/>
    <w:rsid w:val="00B073C9"/>
    <w:rsid w:val="00B0771B"/>
    <w:rsid w:val="00B1099A"/>
    <w:rsid w:val="00B10B51"/>
    <w:rsid w:val="00B10F04"/>
    <w:rsid w:val="00B1191B"/>
    <w:rsid w:val="00B1258E"/>
    <w:rsid w:val="00B170B2"/>
    <w:rsid w:val="00B171DC"/>
    <w:rsid w:val="00B173A8"/>
    <w:rsid w:val="00B200C8"/>
    <w:rsid w:val="00B236B4"/>
    <w:rsid w:val="00B240D0"/>
    <w:rsid w:val="00B2555C"/>
    <w:rsid w:val="00B2592E"/>
    <w:rsid w:val="00B26F70"/>
    <w:rsid w:val="00B30C97"/>
    <w:rsid w:val="00B325B9"/>
    <w:rsid w:val="00B35148"/>
    <w:rsid w:val="00B35CD3"/>
    <w:rsid w:val="00B36C21"/>
    <w:rsid w:val="00B36E1B"/>
    <w:rsid w:val="00B36FB9"/>
    <w:rsid w:val="00B37393"/>
    <w:rsid w:val="00B4738F"/>
    <w:rsid w:val="00B475C5"/>
    <w:rsid w:val="00B50856"/>
    <w:rsid w:val="00B51AF7"/>
    <w:rsid w:val="00B53C14"/>
    <w:rsid w:val="00B548DF"/>
    <w:rsid w:val="00B5490A"/>
    <w:rsid w:val="00B56D54"/>
    <w:rsid w:val="00B56E0C"/>
    <w:rsid w:val="00B6141E"/>
    <w:rsid w:val="00B6338E"/>
    <w:rsid w:val="00B63A64"/>
    <w:rsid w:val="00B6537F"/>
    <w:rsid w:val="00B65CDA"/>
    <w:rsid w:val="00B669B1"/>
    <w:rsid w:val="00B6711A"/>
    <w:rsid w:val="00B676BC"/>
    <w:rsid w:val="00B7056C"/>
    <w:rsid w:val="00B718A1"/>
    <w:rsid w:val="00B71D4F"/>
    <w:rsid w:val="00B76D30"/>
    <w:rsid w:val="00B77A5D"/>
    <w:rsid w:val="00B77F10"/>
    <w:rsid w:val="00B82286"/>
    <w:rsid w:val="00B824EF"/>
    <w:rsid w:val="00B8573E"/>
    <w:rsid w:val="00B85B9E"/>
    <w:rsid w:val="00B90B2E"/>
    <w:rsid w:val="00B9182F"/>
    <w:rsid w:val="00B92F0F"/>
    <w:rsid w:val="00B951D2"/>
    <w:rsid w:val="00B95497"/>
    <w:rsid w:val="00BA4E8E"/>
    <w:rsid w:val="00BA538B"/>
    <w:rsid w:val="00BA69FF"/>
    <w:rsid w:val="00BA7005"/>
    <w:rsid w:val="00BB2327"/>
    <w:rsid w:val="00BB3B10"/>
    <w:rsid w:val="00BB4182"/>
    <w:rsid w:val="00BB4782"/>
    <w:rsid w:val="00BC1171"/>
    <w:rsid w:val="00BC3047"/>
    <w:rsid w:val="00BC45F0"/>
    <w:rsid w:val="00BC5883"/>
    <w:rsid w:val="00BC78E2"/>
    <w:rsid w:val="00BD5B42"/>
    <w:rsid w:val="00BD74C5"/>
    <w:rsid w:val="00BE03D6"/>
    <w:rsid w:val="00BE1386"/>
    <w:rsid w:val="00BE4B21"/>
    <w:rsid w:val="00BE56BE"/>
    <w:rsid w:val="00BE64ED"/>
    <w:rsid w:val="00BE79E9"/>
    <w:rsid w:val="00BF044D"/>
    <w:rsid w:val="00BF339C"/>
    <w:rsid w:val="00BF3507"/>
    <w:rsid w:val="00BF3A00"/>
    <w:rsid w:val="00BF488C"/>
    <w:rsid w:val="00BF52FC"/>
    <w:rsid w:val="00C00372"/>
    <w:rsid w:val="00C00B8F"/>
    <w:rsid w:val="00C01EF6"/>
    <w:rsid w:val="00C02BD9"/>
    <w:rsid w:val="00C06030"/>
    <w:rsid w:val="00C06D6C"/>
    <w:rsid w:val="00C10CD5"/>
    <w:rsid w:val="00C11D5E"/>
    <w:rsid w:val="00C1267D"/>
    <w:rsid w:val="00C155E6"/>
    <w:rsid w:val="00C15968"/>
    <w:rsid w:val="00C2164A"/>
    <w:rsid w:val="00C21E53"/>
    <w:rsid w:val="00C22554"/>
    <w:rsid w:val="00C24985"/>
    <w:rsid w:val="00C2536F"/>
    <w:rsid w:val="00C25420"/>
    <w:rsid w:val="00C2642B"/>
    <w:rsid w:val="00C26D15"/>
    <w:rsid w:val="00C301AA"/>
    <w:rsid w:val="00C302CA"/>
    <w:rsid w:val="00C31FF0"/>
    <w:rsid w:val="00C35BB6"/>
    <w:rsid w:val="00C40FAA"/>
    <w:rsid w:val="00C47493"/>
    <w:rsid w:val="00C50983"/>
    <w:rsid w:val="00C523A4"/>
    <w:rsid w:val="00C5487D"/>
    <w:rsid w:val="00C55A27"/>
    <w:rsid w:val="00C6159A"/>
    <w:rsid w:val="00C6335C"/>
    <w:rsid w:val="00C65745"/>
    <w:rsid w:val="00C70388"/>
    <w:rsid w:val="00C708FB"/>
    <w:rsid w:val="00C73C49"/>
    <w:rsid w:val="00C74D04"/>
    <w:rsid w:val="00C75A11"/>
    <w:rsid w:val="00C762A3"/>
    <w:rsid w:val="00C76644"/>
    <w:rsid w:val="00C81640"/>
    <w:rsid w:val="00C82D6F"/>
    <w:rsid w:val="00C948A9"/>
    <w:rsid w:val="00C96B90"/>
    <w:rsid w:val="00C97ACF"/>
    <w:rsid w:val="00C97EDD"/>
    <w:rsid w:val="00CA05AE"/>
    <w:rsid w:val="00CA0A94"/>
    <w:rsid w:val="00CA405D"/>
    <w:rsid w:val="00CA4899"/>
    <w:rsid w:val="00CA6BE1"/>
    <w:rsid w:val="00CA74CF"/>
    <w:rsid w:val="00CA75AE"/>
    <w:rsid w:val="00CB1841"/>
    <w:rsid w:val="00CB3E48"/>
    <w:rsid w:val="00CB5B3D"/>
    <w:rsid w:val="00CC1720"/>
    <w:rsid w:val="00CC2472"/>
    <w:rsid w:val="00CC4F4E"/>
    <w:rsid w:val="00CC5305"/>
    <w:rsid w:val="00CD0F8A"/>
    <w:rsid w:val="00CE1350"/>
    <w:rsid w:val="00CE2920"/>
    <w:rsid w:val="00CF0079"/>
    <w:rsid w:val="00CF3A50"/>
    <w:rsid w:val="00CF4531"/>
    <w:rsid w:val="00CF5FBA"/>
    <w:rsid w:val="00CF6A41"/>
    <w:rsid w:val="00CF76D7"/>
    <w:rsid w:val="00D05852"/>
    <w:rsid w:val="00D05D9B"/>
    <w:rsid w:val="00D06802"/>
    <w:rsid w:val="00D1598E"/>
    <w:rsid w:val="00D16559"/>
    <w:rsid w:val="00D177F6"/>
    <w:rsid w:val="00D207DD"/>
    <w:rsid w:val="00D21391"/>
    <w:rsid w:val="00D2366A"/>
    <w:rsid w:val="00D2470B"/>
    <w:rsid w:val="00D2628A"/>
    <w:rsid w:val="00D324CB"/>
    <w:rsid w:val="00D349AB"/>
    <w:rsid w:val="00D424C3"/>
    <w:rsid w:val="00D4276C"/>
    <w:rsid w:val="00D43095"/>
    <w:rsid w:val="00D50153"/>
    <w:rsid w:val="00D51642"/>
    <w:rsid w:val="00D522AF"/>
    <w:rsid w:val="00D52518"/>
    <w:rsid w:val="00D52A78"/>
    <w:rsid w:val="00D52F50"/>
    <w:rsid w:val="00D56A30"/>
    <w:rsid w:val="00D56F69"/>
    <w:rsid w:val="00D57BF9"/>
    <w:rsid w:val="00D60C89"/>
    <w:rsid w:val="00D635A0"/>
    <w:rsid w:val="00D71F0E"/>
    <w:rsid w:val="00D72AC3"/>
    <w:rsid w:val="00D73970"/>
    <w:rsid w:val="00D74E8C"/>
    <w:rsid w:val="00D75958"/>
    <w:rsid w:val="00D76D50"/>
    <w:rsid w:val="00D80681"/>
    <w:rsid w:val="00D85CDE"/>
    <w:rsid w:val="00D86F5C"/>
    <w:rsid w:val="00D870B2"/>
    <w:rsid w:val="00D87858"/>
    <w:rsid w:val="00D90FD2"/>
    <w:rsid w:val="00D93C86"/>
    <w:rsid w:val="00D96118"/>
    <w:rsid w:val="00D96BE2"/>
    <w:rsid w:val="00D973CA"/>
    <w:rsid w:val="00DA0625"/>
    <w:rsid w:val="00DA1FB9"/>
    <w:rsid w:val="00DA4C37"/>
    <w:rsid w:val="00DA79B9"/>
    <w:rsid w:val="00DB0497"/>
    <w:rsid w:val="00DB0F99"/>
    <w:rsid w:val="00DB1F90"/>
    <w:rsid w:val="00DB530F"/>
    <w:rsid w:val="00DB7EA6"/>
    <w:rsid w:val="00DC207C"/>
    <w:rsid w:val="00DC2A7A"/>
    <w:rsid w:val="00DC39DE"/>
    <w:rsid w:val="00DC45B1"/>
    <w:rsid w:val="00DD06BC"/>
    <w:rsid w:val="00DD0BD5"/>
    <w:rsid w:val="00DD166E"/>
    <w:rsid w:val="00DD1B55"/>
    <w:rsid w:val="00DD4AE0"/>
    <w:rsid w:val="00DD542B"/>
    <w:rsid w:val="00DD551D"/>
    <w:rsid w:val="00DD7022"/>
    <w:rsid w:val="00DD73E9"/>
    <w:rsid w:val="00DE4CEC"/>
    <w:rsid w:val="00DF0B20"/>
    <w:rsid w:val="00DF0DDB"/>
    <w:rsid w:val="00DF1AE1"/>
    <w:rsid w:val="00DF1E48"/>
    <w:rsid w:val="00DF2964"/>
    <w:rsid w:val="00DF53D0"/>
    <w:rsid w:val="00DF6AD4"/>
    <w:rsid w:val="00E019AD"/>
    <w:rsid w:val="00E0282A"/>
    <w:rsid w:val="00E04F2C"/>
    <w:rsid w:val="00E05E86"/>
    <w:rsid w:val="00E1106E"/>
    <w:rsid w:val="00E15F8E"/>
    <w:rsid w:val="00E16BBC"/>
    <w:rsid w:val="00E217AB"/>
    <w:rsid w:val="00E2307E"/>
    <w:rsid w:val="00E24595"/>
    <w:rsid w:val="00E246CA"/>
    <w:rsid w:val="00E30830"/>
    <w:rsid w:val="00E3161B"/>
    <w:rsid w:val="00E3230B"/>
    <w:rsid w:val="00E3293D"/>
    <w:rsid w:val="00E33CB7"/>
    <w:rsid w:val="00E36808"/>
    <w:rsid w:val="00E379DE"/>
    <w:rsid w:val="00E450C6"/>
    <w:rsid w:val="00E45D60"/>
    <w:rsid w:val="00E47B2A"/>
    <w:rsid w:val="00E50BA1"/>
    <w:rsid w:val="00E51F93"/>
    <w:rsid w:val="00E52BA5"/>
    <w:rsid w:val="00E544C7"/>
    <w:rsid w:val="00E55C1E"/>
    <w:rsid w:val="00E60B5E"/>
    <w:rsid w:val="00E75EB0"/>
    <w:rsid w:val="00E76546"/>
    <w:rsid w:val="00E84B5D"/>
    <w:rsid w:val="00E91065"/>
    <w:rsid w:val="00E9364A"/>
    <w:rsid w:val="00E967A0"/>
    <w:rsid w:val="00E97FBC"/>
    <w:rsid w:val="00EA0C10"/>
    <w:rsid w:val="00EA3602"/>
    <w:rsid w:val="00EA4BC6"/>
    <w:rsid w:val="00EA6DEB"/>
    <w:rsid w:val="00EA7DA2"/>
    <w:rsid w:val="00EB17A4"/>
    <w:rsid w:val="00EB2000"/>
    <w:rsid w:val="00EB455C"/>
    <w:rsid w:val="00EB4563"/>
    <w:rsid w:val="00EB542F"/>
    <w:rsid w:val="00EB56C5"/>
    <w:rsid w:val="00EB634B"/>
    <w:rsid w:val="00EC02EF"/>
    <w:rsid w:val="00EC414B"/>
    <w:rsid w:val="00EC7915"/>
    <w:rsid w:val="00ED0D9D"/>
    <w:rsid w:val="00ED16A0"/>
    <w:rsid w:val="00ED40EC"/>
    <w:rsid w:val="00ED4564"/>
    <w:rsid w:val="00ED6B12"/>
    <w:rsid w:val="00ED7F97"/>
    <w:rsid w:val="00EE15FE"/>
    <w:rsid w:val="00EE16E2"/>
    <w:rsid w:val="00EE1F15"/>
    <w:rsid w:val="00EE2C98"/>
    <w:rsid w:val="00EE4A01"/>
    <w:rsid w:val="00EE5B55"/>
    <w:rsid w:val="00EE6CCE"/>
    <w:rsid w:val="00EF1B2C"/>
    <w:rsid w:val="00EF4411"/>
    <w:rsid w:val="00EF4BE9"/>
    <w:rsid w:val="00EF5573"/>
    <w:rsid w:val="00F01DB4"/>
    <w:rsid w:val="00F03491"/>
    <w:rsid w:val="00F051EA"/>
    <w:rsid w:val="00F10054"/>
    <w:rsid w:val="00F10BA7"/>
    <w:rsid w:val="00F12549"/>
    <w:rsid w:val="00F12FFF"/>
    <w:rsid w:val="00F14E94"/>
    <w:rsid w:val="00F14ECF"/>
    <w:rsid w:val="00F15D43"/>
    <w:rsid w:val="00F205B0"/>
    <w:rsid w:val="00F22299"/>
    <w:rsid w:val="00F24061"/>
    <w:rsid w:val="00F245A1"/>
    <w:rsid w:val="00F25126"/>
    <w:rsid w:val="00F27DA3"/>
    <w:rsid w:val="00F30EA7"/>
    <w:rsid w:val="00F3639F"/>
    <w:rsid w:val="00F37F51"/>
    <w:rsid w:val="00F40240"/>
    <w:rsid w:val="00F460C0"/>
    <w:rsid w:val="00F46F41"/>
    <w:rsid w:val="00F478AE"/>
    <w:rsid w:val="00F502B5"/>
    <w:rsid w:val="00F519E1"/>
    <w:rsid w:val="00F5267A"/>
    <w:rsid w:val="00F54891"/>
    <w:rsid w:val="00F54F08"/>
    <w:rsid w:val="00F55AB0"/>
    <w:rsid w:val="00F55B10"/>
    <w:rsid w:val="00F55E0E"/>
    <w:rsid w:val="00F5705A"/>
    <w:rsid w:val="00F57AF9"/>
    <w:rsid w:val="00F613F5"/>
    <w:rsid w:val="00F62801"/>
    <w:rsid w:val="00F644BE"/>
    <w:rsid w:val="00F661B0"/>
    <w:rsid w:val="00F66D5C"/>
    <w:rsid w:val="00F7046B"/>
    <w:rsid w:val="00F72E14"/>
    <w:rsid w:val="00F72EF3"/>
    <w:rsid w:val="00F74415"/>
    <w:rsid w:val="00F82529"/>
    <w:rsid w:val="00F82A23"/>
    <w:rsid w:val="00F849AA"/>
    <w:rsid w:val="00F84BA1"/>
    <w:rsid w:val="00F84D3B"/>
    <w:rsid w:val="00F866DC"/>
    <w:rsid w:val="00F873BF"/>
    <w:rsid w:val="00F93033"/>
    <w:rsid w:val="00F930D7"/>
    <w:rsid w:val="00F937A9"/>
    <w:rsid w:val="00F95128"/>
    <w:rsid w:val="00F976AC"/>
    <w:rsid w:val="00FA154A"/>
    <w:rsid w:val="00FA3BAD"/>
    <w:rsid w:val="00FA695B"/>
    <w:rsid w:val="00FB40F2"/>
    <w:rsid w:val="00FB6938"/>
    <w:rsid w:val="00FB76EC"/>
    <w:rsid w:val="00FB78DE"/>
    <w:rsid w:val="00FC0C19"/>
    <w:rsid w:val="00FC1585"/>
    <w:rsid w:val="00FC1BF2"/>
    <w:rsid w:val="00FC1C8D"/>
    <w:rsid w:val="00FC2057"/>
    <w:rsid w:val="00FC3585"/>
    <w:rsid w:val="00FC3B5C"/>
    <w:rsid w:val="00FC5E77"/>
    <w:rsid w:val="00FC7D18"/>
    <w:rsid w:val="00FD064C"/>
    <w:rsid w:val="00FD10A4"/>
    <w:rsid w:val="00FD12D4"/>
    <w:rsid w:val="00FD3507"/>
    <w:rsid w:val="00FD6827"/>
    <w:rsid w:val="00FD6BE4"/>
    <w:rsid w:val="00FD79F9"/>
    <w:rsid w:val="00FE29E1"/>
    <w:rsid w:val="00FE3068"/>
    <w:rsid w:val="00FE3982"/>
    <w:rsid w:val="00FE43AD"/>
    <w:rsid w:val="00FE4AD4"/>
    <w:rsid w:val="00FE72FE"/>
    <w:rsid w:val="00FF132E"/>
    <w:rsid w:val="00FF2300"/>
    <w:rsid w:val="00FF5914"/>
    <w:rsid w:val="00FF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593DDF"/>
  <w15:docId w15:val="{72D19866-4B34-4D38-B9CC-2A9F79010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A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5A5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5A5C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semiHidden/>
    <w:unhideWhenUsed/>
    <w:rsid w:val="0062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B92F0F"/>
  </w:style>
  <w:style w:type="character" w:customStyle="1" w:styleId="apple-converted-space">
    <w:name w:val="apple-converted-space"/>
    <w:basedOn w:val="a0"/>
    <w:rsid w:val="00B92F0F"/>
  </w:style>
  <w:style w:type="character" w:customStyle="1" w:styleId="nbapihighlight1">
    <w:name w:val="nbapihighlight1"/>
    <w:basedOn w:val="a0"/>
    <w:rsid w:val="00A22CDE"/>
  </w:style>
  <w:style w:type="paragraph" w:styleId="a8">
    <w:name w:val="Balloon Text"/>
    <w:basedOn w:val="a"/>
    <w:link w:val="a9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361A9"/>
    <w:pPr>
      <w:ind w:leftChars="400" w:left="840"/>
    </w:pPr>
  </w:style>
  <w:style w:type="paragraph" w:styleId="ac">
    <w:name w:val="Revision"/>
    <w:hidden/>
    <w:uiPriority w:val="99"/>
    <w:semiHidden/>
    <w:rsid w:val="00503027"/>
    <w:rPr>
      <w:rFonts w:ascii="Century" w:eastAsia="ＭＳ 明朝" w:hAnsi="Century" w:cs="Times New Roman"/>
    </w:rPr>
  </w:style>
  <w:style w:type="character" w:styleId="ad">
    <w:name w:val="annotation reference"/>
    <w:basedOn w:val="a0"/>
    <w:uiPriority w:val="99"/>
    <w:semiHidden/>
    <w:unhideWhenUsed/>
    <w:rsid w:val="00503027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503027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503027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0302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03027"/>
    <w:rPr>
      <w:rFonts w:ascii="Century" w:eastAsia="ＭＳ 明朝" w:hAnsi="Century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6FBEE-4634-487A-AF58-FFF916A6B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7</TotalTime>
  <Pages>1</Pages>
  <Words>147</Words>
  <Characters>78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Yuichi Saito</cp:lastModifiedBy>
  <cp:revision>516</cp:revision>
  <cp:lastPrinted>2015-06-16T12:00:00Z</cp:lastPrinted>
  <dcterms:created xsi:type="dcterms:W3CDTF">2018-03-01T20:50:00Z</dcterms:created>
  <dcterms:modified xsi:type="dcterms:W3CDTF">2025-04-17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33d13bb7424cafef78fabaa0e53bb95b9a50f5b407a5c99446a451a310bd5a</vt:lpwstr>
  </property>
</Properties>
</file>